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A9E87" w14:textId="77777777" w:rsidR="003345C4" w:rsidRPr="00164BF9" w:rsidRDefault="003345C4" w:rsidP="003345C4">
      <w:pPr>
        <w:ind w:left="360"/>
        <w:rPr>
          <w:rFonts w:ascii="Times New Roman" w:hAnsi="Times New Roman" w:cs="Times New Roman"/>
          <w:b/>
          <w:sz w:val="24"/>
        </w:rPr>
      </w:pPr>
      <w:r w:rsidRPr="00164BF9">
        <w:rPr>
          <w:rFonts w:ascii="Times New Roman" w:hAnsi="Times New Roman" w:cs="Times New Roman"/>
          <w:b/>
          <w:sz w:val="24"/>
        </w:rPr>
        <w:t>Supplementary Table 1. Frailty components and cutoffs.</w:t>
      </w:r>
    </w:p>
    <w:tbl>
      <w:tblPr>
        <w:tblW w:w="4813" w:type="pct"/>
        <w:tblInd w:w="35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3"/>
        <w:gridCol w:w="3999"/>
        <w:gridCol w:w="3298"/>
      </w:tblGrid>
      <w:tr w:rsidR="00164BF9" w:rsidRPr="00164BF9" w14:paraId="749029DD" w14:textId="77777777" w:rsidTr="00907C53">
        <w:trPr>
          <w:trHeight w:val="45"/>
        </w:trPr>
        <w:tc>
          <w:tcPr>
            <w:tcW w:w="951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06C0C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/>
                <w:bCs/>
                <w:sz w:val="24"/>
              </w:rPr>
              <w:t>Components</w:t>
            </w:r>
          </w:p>
        </w:tc>
        <w:tc>
          <w:tcPr>
            <w:tcW w:w="2219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DDB61" w14:textId="4EAECA26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/>
                <w:bCs/>
                <w:sz w:val="24"/>
              </w:rPr>
              <w:t xml:space="preserve">Cutoff </w:t>
            </w:r>
            <w:r w:rsidRPr="00164BF9">
              <w:rPr>
                <w:rFonts w:ascii="Times New Roman" w:hAnsi="Times New Roman" w:cs="Times New Roman"/>
                <w:b/>
                <w:bCs/>
                <w:sz w:val="24"/>
              </w:rPr>
              <w:fldChar w:fldCharType="begin"/>
            </w:r>
            <w:r w:rsidR="00025B5D" w:rsidRPr="00164BF9">
              <w:rPr>
                <w:rFonts w:ascii="Times New Roman" w:hAnsi="Times New Roman" w:cs="Times New Roman"/>
                <w:b/>
                <w:bCs/>
                <w:sz w:val="24"/>
              </w:rPr>
              <w:instrText xml:space="preserve"> ADDIN EN.CITE &lt;EndNote&gt;&lt;Cite&gt;&lt;Author&gt;Saum&lt;/Author&gt;&lt;Year&gt;2012&lt;/Year&gt;&lt;RecNum&gt;24&lt;/RecNum&gt;&lt;DisplayText&gt;&lt;style face="superscript"&gt;1&lt;/style&gt;&lt;/DisplayText&gt;&lt;record&gt;&lt;rec-number&gt;24&lt;/rec-number&gt;&lt;foreign-keys&gt;&lt;key app="EN" db-id="wv2axpdxnrw5vaep0wfppx0vsd5sf0efzdxa" timestamp="1568296951"&gt;24&lt;/key&gt;&lt;/foreign-keys&gt;&lt;ref-type name="Journal Article"&gt;17&lt;/ref-type&gt;&lt;contributors&gt;&lt;authors&gt;&lt;author&gt;Saum, K. U.&lt;/author&gt;&lt;author&gt;Muller, H.&lt;/author&gt;&lt;author&gt;Stegmaier, C.&lt;/author&gt;&lt;author&gt;Hauer, K.&lt;/author&gt;&lt;author&gt;Raum, E.&lt;/author&gt;&lt;author&gt;Brenner, H.&lt;/author&gt;&lt;/authors&gt;&lt;/contributors&gt;&lt;auth-address&gt;Division of Clinical Epidemiology and Aging Research, German Cancer Research Center, Heidelberg, Germany.&lt;/auth-address&gt;&lt;titles&gt;&lt;title&gt;Development and evaluation of a modification of the Fried frailty criteria using population-independent cutpoints&lt;/title&gt;&lt;secondary-title&gt;J Am Geriatr Soc&lt;/secondary-title&gt;&lt;/titles&gt;&lt;periodical&gt;&lt;full-title&gt;J Am Geriatr Soc&lt;/full-title&gt;&lt;/periodical&gt;&lt;pages&gt;2110-5&lt;/pages&gt;&lt;volume&gt;60&lt;/volume&gt;&lt;number&gt;11&lt;/number&gt;&lt;edition&gt;2012/10/10&lt;/edition&gt;&lt;keywords&gt;&lt;keyword&gt;Aged&lt;/keyword&gt;&lt;keyword&gt;Aged, 80 and over&lt;/keyword&gt;&lt;keyword&gt;Cross-Sectional Studies&lt;/keyword&gt;&lt;keyword&gt;Female&lt;/keyword&gt;&lt;keyword&gt;*Frail Elderly/statistics &amp;amp; numerical data&lt;/keyword&gt;&lt;keyword&gt;Geriatric Assessment/*methods&lt;/keyword&gt;&lt;keyword&gt;Humans&lt;/keyword&gt;&lt;keyword&gt;Male&lt;/keyword&gt;&lt;keyword&gt;Prevalence&lt;/keyword&gt;&lt;keyword&gt;Surveys and Questionnaires&lt;/keyword&gt;&lt;/keywords&gt;&lt;dates&gt;&lt;year&gt;2012&lt;/year&gt;&lt;pub-dates&gt;&lt;date&gt;Nov&lt;/date&gt;&lt;/pub-dates&gt;&lt;/dates&gt;&lt;isbn&gt;1532-5415 (Electronic)&amp;#xD;0002-8614 (Linking)&lt;/isbn&gt;&lt;accession-num&gt;23043490&lt;/accession-num&gt;&lt;urls&gt;&lt;related-urls&gt;&lt;url&gt;https://www.ncbi.nlm.nih.gov/pubmed/23043490&lt;/url&gt;&lt;/related-urls&gt;&lt;/urls&gt;&lt;electronic-resource-num&gt;10.1111/j.1532-5415.2012.04192.x&lt;/electronic-resource-num&gt;&lt;/record&gt;&lt;/Cite&gt;&lt;/EndNote&gt;</w:instrText>
            </w:r>
            <w:r w:rsidRPr="00164BF9">
              <w:rPr>
                <w:rFonts w:ascii="Times New Roman" w:hAnsi="Times New Roman" w:cs="Times New Roman"/>
                <w:b/>
                <w:bCs/>
                <w:sz w:val="24"/>
              </w:rPr>
              <w:fldChar w:fldCharType="separate"/>
            </w:r>
            <w:r w:rsidR="00025B5D" w:rsidRPr="00164BF9">
              <w:rPr>
                <w:rFonts w:ascii="Times New Roman" w:hAnsi="Times New Roman" w:cs="Times New Roman"/>
                <w:b/>
                <w:bCs/>
                <w:noProof/>
                <w:sz w:val="24"/>
                <w:vertAlign w:val="superscript"/>
              </w:rPr>
              <w:t>1</w:t>
            </w:r>
            <w:r w:rsidRPr="00164BF9">
              <w:rPr>
                <w:rFonts w:ascii="Times New Roman" w:hAnsi="Times New Roman" w:cs="Times New Roman"/>
                <w:b/>
                <w:bCs/>
                <w:sz w:val="24"/>
              </w:rPr>
              <w:fldChar w:fldCharType="end"/>
            </w:r>
          </w:p>
        </w:tc>
        <w:tc>
          <w:tcPr>
            <w:tcW w:w="1830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5FBF8" w14:textId="454666F8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/>
                <w:bCs/>
                <w:sz w:val="24"/>
              </w:rPr>
              <w:t xml:space="preserve">BLSA </w:t>
            </w:r>
            <w:r w:rsidR="00F1353B" w:rsidRPr="00164BF9">
              <w:rPr>
                <w:rFonts w:ascii="Times New Roman" w:hAnsi="Times New Roman" w:cs="Times New Roman"/>
                <w:b/>
                <w:bCs/>
                <w:sz w:val="24"/>
              </w:rPr>
              <w:t>cutoff</w:t>
            </w:r>
          </w:p>
        </w:tc>
      </w:tr>
      <w:tr w:rsidR="00164BF9" w:rsidRPr="00164BF9" w14:paraId="582CAB0F" w14:textId="77777777" w:rsidTr="00907C53">
        <w:trPr>
          <w:trHeight w:val="298"/>
        </w:trPr>
        <w:tc>
          <w:tcPr>
            <w:tcW w:w="951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2FC25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Weight loss</w:t>
            </w:r>
          </w:p>
        </w:tc>
        <w:tc>
          <w:tcPr>
            <w:tcW w:w="2219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FF0D4" w14:textId="098EDC66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 xml:space="preserve">≥ 5 kg </w:t>
            </w:r>
            <w:r w:rsidR="00517201" w:rsidRPr="00164BF9">
              <w:rPr>
                <w:rFonts w:ascii="Times New Roman" w:hAnsi="Times New Roman" w:cs="Times New Roman"/>
                <w:bCs/>
                <w:sz w:val="24"/>
              </w:rPr>
              <w:t xml:space="preserve">(≥ 10 pounds) </w:t>
            </w:r>
            <w:r w:rsidRPr="00164BF9">
              <w:rPr>
                <w:rFonts w:ascii="Times New Roman" w:hAnsi="Times New Roman" w:cs="Times New Roman"/>
                <w:bCs/>
                <w:sz w:val="24"/>
              </w:rPr>
              <w:t>unintentional weight loss in the last year</w:t>
            </w:r>
          </w:p>
        </w:tc>
        <w:tc>
          <w:tcPr>
            <w:tcW w:w="1830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A098F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Same</w:t>
            </w:r>
          </w:p>
          <w:p w14:paraId="608F908A" w14:textId="77777777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64B6E99A" w14:textId="3D4D7BB5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4BF9" w:rsidRPr="00164BF9" w14:paraId="297622DA" w14:textId="77777777" w:rsidTr="00907C53">
        <w:trPr>
          <w:trHeight w:val="197"/>
        </w:trPr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B50CA" w14:textId="10060251" w:rsidR="003345C4" w:rsidRPr="00164BF9" w:rsidRDefault="00025B5D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W</w:t>
            </w:r>
            <w:r w:rsidR="003345C4" w:rsidRPr="00164BF9">
              <w:rPr>
                <w:rFonts w:ascii="Times New Roman" w:hAnsi="Times New Roman" w:cs="Times New Roman"/>
                <w:bCs/>
                <w:sz w:val="24"/>
              </w:rPr>
              <w:t>eakness</w:t>
            </w:r>
            <w:r w:rsidRPr="00164BF9">
              <w:rPr>
                <w:rFonts w:ascii="Times New Roman" w:hAnsi="Times New Roman" w:cs="Times New Roman"/>
                <w:bCs/>
                <w:sz w:val="24"/>
              </w:rPr>
              <w:t>, grip strength</w:t>
            </w:r>
          </w:p>
        </w:tc>
        <w:tc>
          <w:tcPr>
            <w:tcW w:w="22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73643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Men: ≤ 30 kg</w:t>
            </w:r>
          </w:p>
          <w:p w14:paraId="75F9A338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Women: ≤ 20 kg</w:t>
            </w:r>
          </w:p>
        </w:tc>
        <w:tc>
          <w:tcPr>
            <w:tcW w:w="18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55D51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Same</w:t>
            </w:r>
          </w:p>
          <w:p w14:paraId="11C40D59" w14:textId="77777777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04F7975B" w14:textId="6749B57B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4BF9" w:rsidRPr="00164BF9" w14:paraId="423BFA39" w14:textId="77777777" w:rsidTr="00907C53">
        <w:trPr>
          <w:trHeight w:val="399"/>
        </w:trPr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3BFCA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Exhaustion</w:t>
            </w:r>
          </w:p>
        </w:tc>
        <w:tc>
          <w:tcPr>
            <w:tcW w:w="22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183DE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CES-D: “I felt everything I did was an effort”, or “I could not get going” with an answer of “3 to 4” or “5 to 7” days in the last week</w:t>
            </w:r>
          </w:p>
        </w:tc>
        <w:tc>
          <w:tcPr>
            <w:tcW w:w="18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90D82" w14:textId="56FFE6EA" w:rsidR="003345C4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S</w:t>
            </w:r>
            <w:r w:rsidR="003345C4" w:rsidRPr="00164BF9">
              <w:rPr>
                <w:rFonts w:ascii="Times New Roman" w:hAnsi="Times New Roman" w:cs="Times New Roman"/>
                <w:bCs/>
                <w:sz w:val="24"/>
              </w:rPr>
              <w:t>ame</w:t>
            </w:r>
          </w:p>
          <w:p w14:paraId="6F751E35" w14:textId="77777777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66759976" w14:textId="77777777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6A2969DF" w14:textId="77777777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  <w:p w14:paraId="35ACD389" w14:textId="488D274C" w:rsidR="00907C53" w:rsidRPr="00164BF9" w:rsidRDefault="00907C53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4BF9" w:rsidRPr="00164BF9" w14:paraId="63AC9335" w14:textId="77777777" w:rsidTr="00907C53">
        <w:trPr>
          <w:trHeight w:val="197"/>
        </w:trPr>
        <w:tc>
          <w:tcPr>
            <w:tcW w:w="9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B332D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Slowness</w:t>
            </w:r>
          </w:p>
        </w:tc>
        <w:tc>
          <w:tcPr>
            <w:tcW w:w="22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71059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Gait speed ≤ 0.8 m/sec</w:t>
            </w:r>
          </w:p>
        </w:tc>
        <w:tc>
          <w:tcPr>
            <w:tcW w:w="183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B1FB6" w14:textId="60BB3374" w:rsidR="00043023" w:rsidRPr="00164BF9" w:rsidRDefault="003345C4" w:rsidP="00043023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≤ 1.0 m/sec</w:t>
            </w:r>
          </w:p>
        </w:tc>
      </w:tr>
      <w:tr w:rsidR="003345C4" w:rsidRPr="00164BF9" w14:paraId="5CF1854B" w14:textId="77777777" w:rsidTr="00907C53">
        <w:trPr>
          <w:trHeight w:val="298"/>
        </w:trPr>
        <w:tc>
          <w:tcPr>
            <w:tcW w:w="951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84F76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Low physical activity</w:t>
            </w:r>
          </w:p>
        </w:tc>
        <w:tc>
          <w:tcPr>
            <w:tcW w:w="2219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D61B1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Physical Activity Questionnaire for the Elderly (PAQE) ≤ 9.4 total score</w:t>
            </w:r>
          </w:p>
        </w:tc>
        <w:tc>
          <w:tcPr>
            <w:tcW w:w="1830" w:type="pct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9BF02" w14:textId="77777777" w:rsidR="003345C4" w:rsidRPr="00164BF9" w:rsidRDefault="003345C4" w:rsidP="004A4AA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</w:rPr>
              <w:t>High-intensity exercise ≤ 100 kcal/week</w:t>
            </w:r>
          </w:p>
        </w:tc>
      </w:tr>
    </w:tbl>
    <w:p w14:paraId="389378B8" w14:textId="77777777" w:rsidR="003345C4" w:rsidRPr="00164BF9" w:rsidRDefault="003345C4" w:rsidP="003345C4">
      <w:pPr>
        <w:ind w:left="360"/>
        <w:rPr>
          <w:rFonts w:ascii="Times New Roman" w:hAnsi="Times New Roman" w:cs="Times New Roman"/>
          <w:b/>
          <w:sz w:val="24"/>
        </w:rPr>
      </w:pPr>
    </w:p>
    <w:p w14:paraId="1676384E" w14:textId="77777777" w:rsidR="003345C4" w:rsidRPr="00164BF9" w:rsidRDefault="003345C4" w:rsidP="00492DF0">
      <w:pPr>
        <w:ind w:left="360"/>
        <w:rPr>
          <w:b/>
          <w:sz w:val="24"/>
        </w:rPr>
      </w:pPr>
    </w:p>
    <w:p w14:paraId="75BBD7A1" w14:textId="620C8C7B" w:rsidR="00657702" w:rsidRPr="00164BF9" w:rsidRDefault="00657702" w:rsidP="00492DF0">
      <w:pPr>
        <w:ind w:left="360"/>
        <w:rPr>
          <w:b/>
          <w:sz w:val="24"/>
        </w:rPr>
        <w:sectPr w:rsidR="00657702" w:rsidRPr="00164BF9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639F79" w14:textId="69B7D660" w:rsidR="00C50CBB" w:rsidRPr="00164BF9" w:rsidRDefault="00C50CBB" w:rsidP="00C50CB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64BF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Cross-sectional associations of microstructural markers identified in Table 2 and 3 with frailty status</w:t>
      </w:r>
    </w:p>
    <w:tbl>
      <w:tblPr>
        <w:tblStyle w:val="TableGrid"/>
        <w:tblpPr w:leftFromText="180" w:rightFromText="180" w:vertAnchor="text" w:horzAnchor="margin" w:tblpY="38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3870"/>
        <w:gridCol w:w="1439"/>
        <w:gridCol w:w="2582"/>
        <w:gridCol w:w="2369"/>
      </w:tblGrid>
      <w:tr w:rsidR="00164BF9" w:rsidRPr="00164BF9" w14:paraId="353176F0" w14:textId="77777777" w:rsidTr="006E7ADC">
        <w:trPr>
          <w:trHeight w:val="520"/>
        </w:trPr>
        <w:tc>
          <w:tcPr>
            <w:tcW w:w="1042" w:type="pct"/>
          </w:tcPr>
          <w:p w14:paraId="0CC9679F" w14:textId="77777777" w:rsidR="006E7ADC" w:rsidRPr="00164BF9" w:rsidRDefault="006E7ADC" w:rsidP="006E7A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3" w:type="pct"/>
          </w:tcPr>
          <w:p w14:paraId="2598FB4E" w14:textId="77777777" w:rsidR="006E7ADC" w:rsidRPr="00164BF9" w:rsidRDefault="006E7ADC" w:rsidP="006E7A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Regions of interest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33D26FAB" w14:textId="77777777" w:rsidR="006E7ADC" w:rsidRPr="00164BF9" w:rsidRDefault="006E7ADC" w:rsidP="006E7A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BF9">
              <w:rPr>
                <w:rFonts w:ascii="Times New Roman" w:hAnsi="Times New Roman" w:cs="Times New Roman"/>
                <w:b/>
              </w:rPr>
              <w:t>Non-frail</w:t>
            </w:r>
          </w:p>
          <w:p w14:paraId="518CD48A" w14:textId="2B12CE89" w:rsidR="006E7ADC" w:rsidRPr="00164BF9" w:rsidRDefault="006E7ADC" w:rsidP="006E7A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</w:rPr>
              <w:t>(n=362)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4E39C7BA" w14:textId="77777777" w:rsidR="006E7ADC" w:rsidRPr="00164BF9" w:rsidRDefault="006E7ADC" w:rsidP="006E7A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BF9">
              <w:rPr>
                <w:rFonts w:ascii="Times New Roman" w:hAnsi="Times New Roman" w:cs="Times New Roman"/>
                <w:b/>
              </w:rPr>
              <w:t>Pre-frail</w:t>
            </w:r>
          </w:p>
          <w:p w14:paraId="22C2877A" w14:textId="19B000AA" w:rsidR="006E7ADC" w:rsidRPr="00164BF9" w:rsidRDefault="006E7ADC" w:rsidP="006E7A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</w:rPr>
              <w:t>(n=279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41DFD9C8" w14:textId="77777777" w:rsidR="006E7ADC" w:rsidRPr="00164BF9" w:rsidRDefault="006E7ADC" w:rsidP="006E7A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4BF9">
              <w:rPr>
                <w:rFonts w:ascii="Times New Roman" w:hAnsi="Times New Roman" w:cs="Times New Roman"/>
                <w:b/>
              </w:rPr>
              <w:t>Frail</w:t>
            </w:r>
          </w:p>
          <w:p w14:paraId="1BD428E4" w14:textId="43B2AF83" w:rsidR="006E7ADC" w:rsidRPr="00164BF9" w:rsidRDefault="006E7ADC" w:rsidP="006E7A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</w:rPr>
              <w:t>(n=29)</w:t>
            </w:r>
          </w:p>
        </w:tc>
      </w:tr>
      <w:tr w:rsidR="00164BF9" w:rsidRPr="00164BF9" w14:paraId="2EEEE38F" w14:textId="77777777" w:rsidTr="006E7ADC">
        <w:trPr>
          <w:trHeight w:val="202"/>
        </w:trPr>
        <w:tc>
          <w:tcPr>
            <w:tcW w:w="1042" w:type="pct"/>
          </w:tcPr>
          <w:p w14:paraId="18466318" w14:textId="77777777" w:rsidR="006E7ADC" w:rsidRPr="00164BF9" w:rsidRDefault="006E7ADC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3" w:type="pct"/>
          </w:tcPr>
          <w:p w14:paraId="5F544F2E" w14:textId="77777777" w:rsidR="006E7ADC" w:rsidRPr="00164BF9" w:rsidRDefault="006E7ADC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5" w:type="pct"/>
          </w:tcPr>
          <w:p w14:paraId="406E9225" w14:textId="6917AACA" w:rsidR="006E7ADC" w:rsidRPr="00164BF9" w:rsidRDefault="006E7ADC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996" w:type="pct"/>
          </w:tcPr>
          <w:p w14:paraId="6CE967A3" w14:textId="44B33B35" w:rsidR="006E7ADC" w:rsidRPr="00164BF9" w:rsidRDefault="006E7ADC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914" w:type="pct"/>
          </w:tcPr>
          <w:p w14:paraId="5139BC05" w14:textId="7C7EAE86" w:rsidR="006E7ADC" w:rsidRPr="00164BF9" w:rsidRDefault="006E7ADC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</w:tr>
      <w:tr w:rsidR="00164BF9" w:rsidRPr="00164BF9" w14:paraId="014DE07E" w14:textId="77777777" w:rsidTr="006E7ADC">
        <w:trPr>
          <w:trHeight w:val="202"/>
        </w:trPr>
        <w:tc>
          <w:tcPr>
            <w:tcW w:w="1042" w:type="pct"/>
            <w:vMerge w:val="restart"/>
          </w:tcPr>
          <w:p w14:paraId="242844CC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Gray matter mean diffusivity, unitless</w:t>
            </w:r>
          </w:p>
          <w:p w14:paraId="37E40EB7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(higher=worse)</w:t>
            </w:r>
          </w:p>
        </w:tc>
        <w:tc>
          <w:tcPr>
            <w:tcW w:w="1493" w:type="pct"/>
          </w:tcPr>
          <w:p w14:paraId="43155CB2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Medial frontal cortex</w:t>
            </w:r>
          </w:p>
        </w:tc>
        <w:tc>
          <w:tcPr>
            <w:tcW w:w="555" w:type="pct"/>
          </w:tcPr>
          <w:p w14:paraId="2591E6D1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6" w:type="pct"/>
          </w:tcPr>
          <w:p w14:paraId="6950A4B5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84 (-0.062, 0.229)</w:t>
            </w:r>
          </w:p>
        </w:tc>
        <w:tc>
          <w:tcPr>
            <w:tcW w:w="914" w:type="pct"/>
          </w:tcPr>
          <w:p w14:paraId="55CBAA37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480 (0.147, 0.813)</w:t>
            </w:r>
          </w:p>
        </w:tc>
      </w:tr>
      <w:tr w:rsidR="00164BF9" w:rsidRPr="00164BF9" w14:paraId="4B1E0792" w14:textId="77777777" w:rsidTr="006E7ADC">
        <w:trPr>
          <w:trHeight w:val="202"/>
        </w:trPr>
        <w:tc>
          <w:tcPr>
            <w:tcW w:w="1042" w:type="pct"/>
            <w:vMerge/>
          </w:tcPr>
          <w:p w14:paraId="23A9F374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3" w:type="pct"/>
          </w:tcPr>
          <w:p w14:paraId="49ED6D07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Putamen</w:t>
            </w:r>
          </w:p>
        </w:tc>
        <w:tc>
          <w:tcPr>
            <w:tcW w:w="555" w:type="pct"/>
          </w:tcPr>
          <w:p w14:paraId="347C7A40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6" w:type="pct"/>
          </w:tcPr>
          <w:p w14:paraId="266ABD2C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152 (0.005, 0.299)</w:t>
            </w:r>
          </w:p>
        </w:tc>
        <w:tc>
          <w:tcPr>
            <w:tcW w:w="914" w:type="pct"/>
          </w:tcPr>
          <w:p w14:paraId="67E8053E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593 (0.256, 0.930)</w:t>
            </w:r>
          </w:p>
        </w:tc>
      </w:tr>
      <w:tr w:rsidR="00164BF9" w:rsidRPr="00164BF9" w14:paraId="31683DA0" w14:textId="77777777" w:rsidTr="006E7ADC">
        <w:trPr>
          <w:trHeight w:val="202"/>
        </w:trPr>
        <w:tc>
          <w:tcPr>
            <w:tcW w:w="1042" w:type="pct"/>
            <w:vMerge/>
          </w:tcPr>
          <w:p w14:paraId="5A154308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3" w:type="pct"/>
          </w:tcPr>
          <w:p w14:paraId="7CB95F52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Caudate</w:t>
            </w:r>
          </w:p>
        </w:tc>
        <w:tc>
          <w:tcPr>
            <w:tcW w:w="555" w:type="pct"/>
          </w:tcPr>
          <w:p w14:paraId="6E8ACFB0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6" w:type="pct"/>
          </w:tcPr>
          <w:p w14:paraId="5E4E795D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86 (-0.071, 0.244)</w:t>
            </w:r>
          </w:p>
        </w:tc>
        <w:tc>
          <w:tcPr>
            <w:tcW w:w="914" w:type="pct"/>
          </w:tcPr>
          <w:p w14:paraId="0392CA51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493 (0.132, 0.853)</w:t>
            </w:r>
          </w:p>
        </w:tc>
      </w:tr>
      <w:tr w:rsidR="00164BF9" w:rsidRPr="00164BF9" w14:paraId="1B5A908A" w14:textId="77777777" w:rsidTr="006E7ADC">
        <w:trPr>
          <w:trHeight w:val="202"/>
        </w:trPr>
        <w:tc>
          <w:tcPr>
            <w:tcW w:w="1042" w:type="pct"/>
            <w:vMerge/>
          </w:tcPr>
          <w:p w14:paraId="0710DF72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3" w:type="pct"/>
          </w:tcPr>
          <w:p w14:paraId="2D58D45C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Thalamus</w:t>
            </w:r>
          </w:p>
        </w:tc>
        <w:tc>
          <w:tcPr>
            <w:tcW w:w="555" w:type="pct"/>
          </w:tcPr>
          <w:p w14:paraId="43D78CE3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6" w:type="pct"/>
          </w:tcPr>
          <w:p w14:paraId="3F44B489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22 (-0.129, 0.173)</w:t>
            </w:r>
          </w:p>
        </w:tc>
        <w:tc>
          <w:tcPr>
            <w:tcW w:w="914" w:type="pct"/>
          </w:tcPr>
          <w:p w14:paraId="49CEBDF7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518 (0.172, 0.863)</w:t>
            </w:r>
          </w:p>
        </w:tc>
      </w:tr>
      <w:tr w:rsidR="00164BF9" w:rsidRPr="00164BF9" w14:paraId="1F3B4174" w14:textId="77777777" w:rsidTr="006E7ADC">
        <w:trPr>
          <w:trHeight w:val="202"/>
        </w:trPr>
        <w:tc>
          <w:tcPr>
            <w:tcW w:w="1042" w:type="pct"/>
            <w:vMerge/>
          </w:tcPr>
          <w:p w14:paraId="7C67AF82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3" w:type="pct"/>
          </w:tcPr>
          <w:p w14:paraId="30C502F7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Anterior cingulate cortex</w:t>
            </w:r>
          </w:p>
        </w:tc>
        <w:tc>
          <w:tcPr>
            <w:tcW w:w="555" w:type="pct"/>
          </w:tcPr>
          <w:p w14:paraId="110F9793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6" w:type="pct"/>
          </w:tcPr>
          <w:p w14:paraId="1E368DB7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13 (-0.126, 0.152)</w:t>
            </w:r>
          </w:p>
        </w:tc>
        <w:tc>
          <w:tcPr>
            <w:tcW w:w="914" w:type="pct"/>
          </w:tcPr>
          <w:p w14:paraId="2DE75882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554 (0.235, 0.873)</w:t>
            </w:r>
          </w:p>
        </w:tc>
      </w:tr>
      <w:tr w:rsidR="00164BF9" w:rsidRPr="00164BF9" w14:paraId="33567F2B" w14:textId="77777777" w:rsidTr="00C50CBB">
        <w:trPr>
          <w:trHeight w:val="202"/>
        </w:trPr>
        <w:tc>
          <w:tcPr>
            <w:tcW w:w="5000" w:type="pct"/>
            <w:gridSpan w:val="5"/>
          </w:tcPr>
          <w:p w14:paraId="3F4ACAE5" w14:textId="77777777" w:rsidR="00C50CBB" w:rsidRPr="00164BF9" w:rsidRDefault="00C50CBB" w:rsidP="00C50C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64BF9" w:rsidRPr="00164BF9" w14:paraId="533E2028" w14:textId="77777777" w:rsidTr="006E7ADC">
        <w:trPr>
          <w:trHeight w:val="202"/>
        </w:trPr>
        <w:tc>
          <w:tcPr>
            <w:tcW w:w="1042" w:type="pct"/>
            <w:vMerge w:val="restart"/>
          </w:tcPr>
          <w:p w14:paraId="18597582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White matter fractional anisotropy, unitless</w:t>
            </w:r>
          </w:p>
          <w:p w14:paraId="3AFDAA62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(lower=worse)</w:t>
            </w:r>
          </w:p>
        </w:tc>
        <w:tc>
          <w:tcPr>
            <w:tcW w:w="1493" w:type="pct"/>
          </w:tcPr>
          <w:p w14:paraId="307E473F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Body of corpus callosum</w:t>
            </w:r>
          </w:p>
        </w:tc>
        <w:tc>
          <w:tcPr>
            <w:tcW w:w="555" w:type="pct"/>
          </w:tcPr>
          <w:p w14:paraId="778006F6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6" w:type="pct"/>
          </w:tcPr>
          <w:p w14:paraId="05980BB9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146 (-0.308, 0.016)</w:t>
            </w:r>
          </w:p>
        </w:tc>
        <w:tc>
          <w:tcPr>
            <w:tcW w:w="914" w:type="pct"/>
          </w:tcPr>
          <w:p w14:paraId="35067187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396 (-0.797, 0.004)</w:t>
            </w:r>
          </w:p>
        </w:tc>
      </w:tr>
      <w:tr w:rsidR="00164BF9" w:rsidRPr="00164BF9" w14:paraId="01EDCE41" w14:textId="77777777" w:rsidTr="006E7ADC">
        <w:trPr>
          <w:trHeight w:val="49"/>
        </w:trPr>
        <w:tc>
          <w:tcPr>
            <w:tcW w:w="1042" w:type="pct"/>
            <w:vMerge/>
          </w:tcPr>
          <w:p w14:paraId="3F1529DD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3" w:type="pct"/>
          </w:tcPr>
          <w:p w14:paraId="29F3DE06" w14:textId="77777777" w:rsidR="00C50CBB" w:rsidRPr="00164BF9" w:rsidRDefault="00C50CBB" w:rsidP="00C50C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Superior fronto-occipital fasciculus</w:t>
            </w:r>
          </w:p>
        </w:tc>
        <w:tc>
          <w:tcPr>
            <w:tcW w:w="555" w:type="pct"/>
          </w:tcPr>
          <w:p w14:paraId="0B9964C0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6" w:type="pct"/>
          </w:tcPr>
          <w:p w14:paraId="16BAC1B1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165 (-0.333, 0.002)</w:t>
            </w:r>
          </w:p>
        </w:tc>
        <w:tc>
          <w:tcPr>
            <w:tcW w:w="914" w:type="pct"/>
          </w:tcPr>
          <w:p w14:paraId="15A54FA9" w14:textId="77777777" w:rsidR="00C50CBB" w:rsidRPr="00164BF9" w:rsidRDefault="00C50CBB" w:rsidP="00C50C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391 (-0.794, 0.011)</w:t>
            </w:r>
          </w:p>
        </w:tc>
      </w:tr>
    </w:tbl>
    <w:p w14:paraId="73831F54" w14:textId="77777777" w:rsidR="00C50CBB" w:rsidRPr="00164BF9" w:rsidRDefault="00C50CBB" w:rsidP="00C50CB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64BF9">
        <w:rPr>
          <w:rFonts w:ascii="Times New Roman" w:hAnsi="Times New Roman" w:cs="Times New Roman"/>
          <w:b/>
          <w:sz w:val="24"/>
          <w:szCs w:val="24"/>
        </w:rPr>
        <w:t>with additional adjustment for cardiovascular disease.</w:t>
      </w:r>
    </w:p>
    <w:p w14:paraId="76B4B79F" w14:textId="3DC534E7" w:rsidR="00C50CBB" w:rsidRPr="00164BF9" w:rsidRDefault="00C50CBB" w:rsidP="00C50CBB">
      <w:pPr>
        <w:spacing w:after="0"/>
        <w:rPr>
          <w:rFonts w:ascii="Times New Roman" w:hAnsi="Times New Roman" w:cs="Times New Roman"/>
          <w:bCs/>
          <w:sz w:val="24"/>
          <w:szCs w:val="24"/>
        </w:rPr>
        <w:sectPr w:rsidR="00C50CBB" w:rsidRPr="00164BF9" w:rsidSect="002141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64BF9">
        <w:rPr>
          <w:rFonts w:ascii="Times New Roman" w:hAnsi="Times New Roman" w:cs="Times New Roman"/>
          <w:bCs/>
          <w:sz w:val="24"/>
          <w:szCs w:val="24"/>
        </w:rPr>
        <w:t xml:space="preserve">Note. Covariates included age, sex, race, education, body mass index, APOE e4 status, </w:t>
      </w:r>
      <w:r w:rsidR="00D80AEB" w:rsidRPr="00164BF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164BF9">
        <w:rPr>
          <w:rFonts w:ascii="Times New Roman" w:hAnsi="Times New Roman" w:cs="Times New Roman"/>
          <w:bCs/>
          <w:sz w:val="24"/>
          <w:szCs w:val="24"/>
        </w:rPr>
        <w:t>scanner type</w:t>
      </w:r>
      <w:r w:rsidR="008A1149" w:rsidRPr="00164BF9">
        <w:rPr>
          <w:rFonts w:ascii="Times New Roman" w:hAnsi="Times New Roman" w:cs="Times New Roman"/>
          <w:bCs/>
          <w:sz w:val="24"/>
          <w:szCs w:val="24"/>
        </w:rPr>
        <w:t>, and cardiovascular disease</w:t>
      </w:r>
      <w:r w:rsidRPr="00164BF9">
        <w:rPr>
          <w:rFonts w:ascii="Times New Roman" w:hAnsi="Times New Roman" w:cs="Times New Roman"/>
          <w:bCs/>
          <w:sz w:val="24"/>
          <w:szCs w:val="24"/>
        </w:rPr>
        <w:t>.</w:t>
      </w:r>
    </w:p>
    <w:p w14:paraId="4C200DB8" w14:textId="0A523B16" w:rsidR="00A94078" w:rsidRPr="00164BF9" w:rsidRDefault="00351FF6" w:rsidP="003345C4">
      <w:pPr>
        <w:rPr>
          <w:rFonts w:ascii="Times New Roman" w:hAnsi="Times New Roman" w:cs="Times New Roman"/>
          <w:b/>
          <w:sz w:val="24"/>
          <w:szCs w:val="24"/>
        </w:rPr>
      </w:pPr>
      <w:r w:rsidRPr="00164B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37A9D" w:rsidRPr="00164BF9">
        <w:rPr>
          <w:rFonts w:ascii="Times New Roman" w:hAnsi="Times New Roman" w:cs="Times New Roman"/>
          <w:b/>
          <w:sz w:val="24"/>
          <w:szCs w:val="24"/>
        </w:rPr>
        <w:t>3</w:t>
      </w:r>
      <w:r w:rsidRPr="00164B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802F8" w:rsidRPr="00164BF9">
        <w:rPr>
          <w:rFonts w:ascii="Times New Roman" w:hAnsi="Times New Roman" w:cs="Times New Roman"/>
          <w:b/>
          <w:sz w:val="24"/>
          <w:szCs w:val="24"/>
        </w:rPr>
        <w:t>Age-matched s</w:t>
      </w:r>
      <w:r w:rsidR="00A94078" w:rsidRPr="00164BF9">
        <w:rPr>
          <w:rFonts w:ascii="Times New Roman" w:hAnsi="Times New Roman" w:cs="Times New Roman"/>
          <w:b/>
          <w:sz w:val="24"/>
          <w:szCs w:val="24"/>
        </w:rPr>
        <w:t>ensitivity analyses</w:t>
      </w:r>
      <w:r w:rsidR="00F1353B" w:rsidRPr="00164BF9">
        <w:rPr>
          <w:rFonts w:ascii="Times New Roman" w:hAnsi="Times New Roman" w:cs="Times New Roman"/>
          <w:b/>
          <w:sz w:val="24"/>
          <w:szCs w:val="24"/>
        </w:rPr>
        <w:t xml:space="preserve"> for associations of frailty status with selected neuroimaging markers</w:t>
      </w:r>
      <w:r w:rsidR="00CF7250" w:rsidRPr="00164BF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6"/>
        <w:tblW w:w="53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3688"/>
        <w:gridCol w:w="2341"/>
        <w:gridCol w:w="2520"/>
        <w:gridCol w:w="2520"/>
      </w:tblGrid>
      <w:tr w:rsidR="00164BF9" w:rsidRPr="00164BF9" w14:paraId="7AD8E4A8" w14:textId="77777777" w:rsidTr="003C00B1">
        <w:trPr>
          <w:trHeight w:val="515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79536DB5" w14:textId="77777777" w:rsidR="003345C4" w:rsidRPr="00164BF9" w:rsidRDefault="003345C4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</w:tcPr>
          <w:p w14:paraId="10A4BB48" w14:textId="77777777" w:rsidR="003345C4" w:rsidRPr="00164BF9" w:rsidRDefault="003345C4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ROIs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1AB17CD2" w14:textId="699A7B6C" w:rsidR="003345C4" w:rsidRPr="00164BF9" w:rsidRDefault="003345C4" w:rsidP="00334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Non-frail</w:t>
            </w:r>
          </w:p>
          <w:p w14:paraId="260E3897" w14:textId="0470F809" w:rsidR="003345C4" w:rsidRPr="00164BF9" w:rsidRDefault="00B42D21" w:rsidP="00890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(n=58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7DE07F98" w14:textId="77777777" w:rsidR="003345C4" w:rsidRPr="00164BF9" w:rsidRDefault="003345C4" w:rsidP="00334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Pre-frail</w:t>
            </w:r>
          </w:p>
          <w:p w14:paraId="0A9DCA75" w14:textId="5570F602" w:rsidR="00B42D21" w:rsidRPr="00164BF9" w:rsidRDefault="00B42D21" w:rsidP="00334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(n=58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B6D52F0" w14:textId="77777777" w:rsidR="003345C4" w:rsidRPr="00164BF9" w:rsidRDefault="003345C4" w:rsidP="00334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Frail</w:t>
            </w:r>
          </w:p>
          <w:p w14:paraId="626C968F" w14:textId="6831E5A2" w:rsidR="00B42D21" w:rsidRPr="00164BF9" w:rsidRDefault="00B42D21" w:rsidP="00334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(n=29)</w:t>
            </w:r>
          </w:p>
        </w:tc>
      </w:tr>
      <w:tr w:rsidR="00164BF9" w:rsidRPr="00164BF9" w14:paraId="0CA78717" w14:textId="77777777" w:rsidTr="003C00B1">
        <w:trPr>
          <w:trHeight w:val="200"/>
        </w:trPr>
        <w:tc>
          <w:tcPr>
            <w:tcW w:w="980" w:type="pct"/>
          </w:tcPr>
          <w:p w14:paraId="4660A783" w14:textId="77777777" w:rsidR="008904EB" w:rsidRPr="00164BF9" w:rsidRDefault="008904EB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</w:tcPr>
          <w:p w14:paraId="0507381E" w14:textId="77777777" w:rsidR="008904EB" w:rsidRPr="00164BF9" w:rsidRDefault="008904EB" w:rsidP="003345C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pct"/>
          </w:tcPr>
          <w:p w14:paraId="01007D1E" w14:textId="444F409A" w:rsidR="008904EB" w:rsidRPr="00164BF9" w:rsidRDefault="008904EB" w:rsidP="00334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915" w:type="pct"/>
          </w:tcPr>
          <w:p w14:paraId="0ACC8D71" w14:textId="0BB87033" w:rsidR="008904EB" w:rsidRPr="00164BF9" w:rsidRDefault="008904EB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915" w:type="pct"/>
          </w:tcPr>
          <w:p w14:paraId="645ADB9A" w14:textId="63C78E21" w:rsidR="008904EB" w:rsidRPr="00164BF9" w:rsidRDefault="008904EB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</w:tr>
      <w:tr w:rsidR="00164BF9" w:rsidRPr="00164BF9" w14:paraId="7ECBF8F0" w14:textId="77777777" w:rsidTr="003C00B1">
        <w:trPr>
          <w:trHeight w:val="200"/>
        </w:trPr>
        <w:tc>
          <w:tcPr>
            <w:tcW w:w="980" w:type="pct"/>
            <w:vMerge w:val="restart"/>
          </w:tcPr>
          <w:p w14:paraId="7C0A20C2" w14:textId="77777777" w:rsidR="0093579E" w:rsidRPr="00164BF9" w:rsidRDefault="0093579E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Gray matter mean diffusivity, unitless</w:t>
            </w:r>
          </w:p>
          <w:p w14:paraId="2B97B78D" w14:textId="77777777" w:rsidR="0093579E" w:rsidRPr="00164BF9" w:rsidRDefault="0093579E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(higher=worse)</w:t>
            </w:r>
          </w:p>
        </w:tc>
        <w:tc>
          <w:tcPr>
            <w:tcW w:w="1339" w:type="pct"/>
          </w:tcPr>
          <w:p w14:paraId="76696679" w14:textId="77777777" w:rsidR="0093579E" w:rsidRPr="00164BF9" w:rsidRDefault="0093579E" w:rsidP="003345C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Medial frontal cortex</w:t>
            </w:r>
          </w:p>
        </w:tc>
        <w:tc>
          <w:tcPr>
            <w:tcW w:w="850" w:type="pct"/>
          </w:tcPr>
          <w:p w14:paraId="448D3062" w14:textId="77777777" w:rsidR="0093579E" w:rsidRPr="00164BF9" w:rsidRDefault="0093579E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15" w:type="pct"/>
          </w:tcPr>
          <w:p w14:paraId="77860653" w14:textId="290A908B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85 (-0.271, 0.441)</w:t>
            </w:r>
          </w:p>
        </w:tc>
        <w:tc>
          <w:tcPr>
            <w:tcW w:w="915" w:type="pct"/>
          </w:tcPr>
          <w:p w14:paraId="6BAD9F7A" w14:textId="7C104B53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506 (0.024, 0.069)</w:t>
            </w:r>
          </w:p>
        </w:tc>
      </w:tr>
      <w:tr w:rsidR="00164BF9" w:rsidRPr="00164BF9" w14:paraId="203AB666" w14:textId="77777777" w:rsidTr="003C00B1">
        <w:trPr>
          <w:trHeight w:val="200"/>
        </w:trPr>
        <w:tc>
          <w:tcPr>
            <w:tcW w:w="980" w:type="pct"/>
            <w:vMerge/>
          </w:tcPr>
          <w:p w14:paraId="721A057F" w14:textId="77777777" w:rsidR="0093579E" w:rsidRPr="00164BF9" w:rsidRDefault="0093579E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</w:tcPr>
          <w:p w14:paraId="6B51D225" w14:textId="77777777" w:rsidR="0093579E" w:rsidRPr="00164BF9" w:rsidRDefault="0093579E" w:rsidP="003345C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Putamen</w:t>
            </w:r>
          </w:p>
        </w:tc>
        <w:tc>
          <w:tcPr>
            <w:tcW w:w="850" w:type="pct"/>
          </w:tcPr>
          <w:p w14:paraId="3CF7BCC5" w14:textId="77777777" w:rsidR="0093579E" w:rsidRPr="00164BF9" w:rsidRDefault="0093579E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15" w:type="pct"/>
          </w:tcPr>
          <w:p w14:paraId="071197A1" w14:textId="1B2B786F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360 (-0.057, 0.777)</w:t>
            </w:r>
          </w:p>
        </w:tc>
        <w:tc>
          <w:tcPr>
            <w:tcW w:w="915" w:type="pct"/>
          </w:tcPr>
          <w:p w14:paraId="48F2A898" w14:textId="06F19EAF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778 (0.266, 1.291)</w:t>
            </w:r>
          </w:p>
        </w:tc>
      </w:tr>
      <w:tr w:rsidR="00164BF9" w:rsidRPr="00164BF9" w14:paraId="58225634" w14:textId="77777777" w:rsidTr="003C00B1">
        <w:trPr>
          <w:trHeight w:val="200"/>
        </w:trPr>
        <w:tc>
          <w:tcPr>
            <w:tcW w:w="980" w:type="pct"/>
            <w:vMerge/>
          </w:tcPr>
          <w:p w14:paraId="07741F1B" w14:textId="77777777" w:rsidR="0093579E" w:rsidRPr="00164BF9" w:rsidRDefault="0093579E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</w:tcPr>
          <w:p w14:paraId="0CD9FD31" w14:textId="77777777" w:rsidR="0093579E" w:rsidRPr="00164BF9" w:rsidRDefault="0093579E" w:rsidP="003345C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caudate</w:t>
            </w:r>
          </w:p>
        </w:tc>
        <w:tc>
          <w:tcPr>
            <w:tcW w:w="850" w:type="pct"/>
          </w:tcPr>
          <w:p w14:paraId="21D304FD" w14:textId="77777777" w:rsidR="0093579E" w:rsidRPr="00164BF9" w:rsidRDefault="0093579E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15" w:type="pct"/>
          </w:tcPr>
          <w:p w14:paraId="37731CA0" w14:textId="47817640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84 (-0.343, 0.511)</w:t>
            </w:r>
          </w:p>
        </w:tc>
        <w:tc>
          <w:tcPr>
            <w:tcW w:w="915" w:type="pct"/>
          </w:tcPr>
          <w:p w14:paraId="561E013D" w14:textId="3D282218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480 (-0.045, 1.004)</w:t>
            </w:r>
          </w:p>
        </w:tc>
      </w:tr>
      <w:tr w:rsidR="00164BF9" w:rsidRPr="00164BF9" w14:paraId="32EDE15D" w14:textId="77777777" w:rsidTr="003C00B1">
        <w:trPr>
          <w:trHeight w:val="200"/>
        </w:trPr>
        <w:tc>
          <w:tcPr>
            <w:tcW w:w="980" w:type="pct"/>
            <w:vMerge/>
          </w:tcPr>
          <w:p w14:paraId="3851E8F3" w14:textId="77777777" w:rsidR="0093579E" w:rsidRPr="00164BF9" w:rsidRDefault="0093579E" w:rsidP="00334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</w:tcPr>
          <w:p w14:paraId="396286DF" w14:textId="77777777" w:rsidR="0093579E" w:rsidRPr="00164BF9" w:rsidRDefault="0093579E" w:rsidP="003345C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Thalamus</w:t>
            </w:r>
          </w:p>
        </w:tc>
        <w:tc>
          <w:tcPr>
            <w:tcW w:w="850" w:type="pct"/>
          </w:tcPr>
          <w:p w14:paraId="13DCF5A0" w14:textId="77777777" w:rsidR="0093579E" w:rsidRPr="00164BF9" w:rsidRDefault="0093579E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15" w:type="pct"/>
          </w:tcPr>
          <w:p w14:paraId="1EC7C216" w14:textId="1C0E2D54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50 (-0.307, 0.407)</w:t>
            </w:r>
          </w:p>
        </w:tc>
        <w:tc>
          <w:tcPr>
            <w:tcW w:w="915" w:type="pct"/>
          </w:tcPr>
          <w:p w14:paraId="706D79FD" w14:textId="7B1A0A7E" w:rsidR="0093579E" w:rsidRPr="00164BF9" w:rsidRDefault="00214145" w:rsidP="003345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728 (0.289, 1.167)</w:t>
            </w:r>
          </w:p>
        </w:tc>
      </w:tr>
      <w:tr w:rsidR="00164BF9" w:rsidRPr="00164BF9" w14:paraId="1915B953" w14:textId="77777777" w:rsidTr="003C00B1">
        <w:trPr>
          <w:trHeight w:val="200"/>
        </w:trPr>
        <w:tc>
          <w:tcPr>
            <w:tcW w:w="980" w:type="pct"/>
            <w:vMerge/>
          </w:tcPr>
          <w:p w14:paraId="10CE9874" w14:textId="77777777" w:rsidR="0093579E" w:rsidRPr="00164BF9" w:rsidRDefault="0093579E" w:rsidP="009357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</w:tcPr>
          <w:p w14:paraId="60BB5B8D" w14:textId="69B8C434" w:rsidR="0093579E" w:rsidRPr="00164BF9" w:rsidRDefault="0093579E" w:rsidP="0093579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Anterior cingulate cortex</w:t>
            </w:r>
          </w:p>
        </w:tc>
        <w:tc>
          <w:tcPr>
            <w:tcW w:w="850" w:type="pct"/>
          </w:tcPr>
          <w:p w14:paraId="0EB42005" w14:textId="704BFBDE" w:rsidR="0093579E" w:rsidRPr="00164BF9" w:rsidRDefault="0093579E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15" w:type="pct"/>
          </w:tcPr>
          <w:p w14:paraId="2F3D1398" w14:textId="58C0A875" w:rsidR="0093579E" w:rsidRPr="00164BF9" w:rsidRDefault="00214145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044 (-0.291, 0.379)</w:t>
            </w:r>
          </w:p>
        </w:tc>
        <w:tc>
          <w:tcPr>
            <w:tcW w:w="915" w:type="pct"/>
          </w:tcPr>
          <w:p w14:paraId="55257566" w14:textId="66EF7661" w:rsidR="0093579E" w:rsidRPr="00164BF9" w:rsidRDefault="00214145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0.709 (0.297, 1.121)</w:t>
            </w:r>
          </w:p>
        </w:tc>
      </w:tr>
      <w:tr w:rsidR="00164BF9" w:rsidRPr="00164BF9" w14:paraId="253B299F" w14:textId="77777777" w:rsidTr="003C00B1">
        <w:trPr>
          <w:trHeight w:val="200"/>
        </w:trPr>
        <w:tc>
          <w:tcPr>
            <w:tcW w:w="980" w:type="pct"/>
          </w:tcPr>
          <w:p w14:paraId="6AEB6966" w14:textId="77777777" w:rsidR="0093579E" w:rsidRPr="00164BF9" w:rsidRDefault="0093579E" w:rsidP="009357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</w:tcPr>
          <w:p w14:paraId="64376C3B" w14:textId="49589AC6" w:rsidR="0093579E" w:rsidRPr="00164BF9" w:rsidRDefault="0093579E" w:rsidP="0093579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pct"/>
          </w:tcPr>
          <w:p w14:paraId="3D400F24" w14:textId="38E52210" w:rsidR="0093579E" w:rsidRPr="00164BF9" w:rsidRDefault="0093579E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5" w:type="pct"/>
          </w:tcPr>
          <w:p w14:paraId="5D91ADA5" w14:textId="43C0074E" w:rsidR="0093579E" w:rsidRPr="00164BF9" w:rsidRDefault="0093579E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5" w:type="pct"/>
          </w:tcPr>
          <w:p w14:paraId="38BF7D6A" w14:textId="455AB434" w:rsidR="0093579E" w:rsidRPr="00164BF9" w:rsidRDefault="0093579E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64BF9" w:rsidRPr="00164BF9" w14:paraId="4C511532" w14:textId="77777777" w:rsidTr="003C00B1">
        <w:trPr>
          <w:trHeight w:val="200"/>
        </w:trPr>
        <w:tc>
          <w:tcPr>
            <w:tcW w:w="980" w:type="pct"/>
            <w:vMerge w:val="restart"/>
          </w:tcPr>
          <w:p w14:paraId="69B871A1" w14:textId="77777777" w:rsidR="0093579E" w:rsidRPr="00164BF9" w:rsidRDefault="0093579E" w:rsidP="009357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White matter fractional anisotropy, unitless</w:t>
            </w:r>
          </w:p>
          <w:p w14:paraId="63EC2885" w14:textId="77777777" w:rsidR="0093579E" w:rsidRPr="00164BF9" w:rsidRDefault="0093579E" w:rsidP="009357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/>
                <w:sz w:val="24"/>
                <w:szCs w:val="24"/>
              </w:rPr>
              <w:t>(lower=worse)</w:t>
            </w:r>
          </w:p>
        </w:tc>
        <w:tc>
          <w:tcPr>
            <w:tcW w:w="1339" w:type="pct"/>
          </w:tcPr>
          <w:p w14:paraId="75DB59E5" w14:textId="77777777" w:rsidR="0093579E" w:rsidRPr="00164BF9" w:rsidRDefault="0093579E" w:rsidP="0093579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Body of corpus callosum</w:t>
            </w:r>
          </w:p>
        </w:tc>
        <w:tc>
          <w:tcPr>
            <w:tcW w:w="850" w:type="pct"/>
          </w:tcPr>
          <w:p w14:paraId="7B148F63" w14:textId="77777777" w:rsidR="0093579E" w:rsidRPr="00164BF9" w:rsidRDefault="0093579E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15" w:type="pct"/>
          </w:tcPr>
          <w:p w14:paraId="5ECDCA11" w14:textId="35E5FB9D" w:rsidR="0093579E" w:rsidRPr="00164BF9" w:rsidRDefault="00214145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312 (-1.053, 0.105)</w:t>
            </w:r>
          </w:p>
        </w:tc>
        <w:tc>
          <w:tcPr>
            <w:tcW w:w="915" w:type="pct"/>
          </w:tcPr>
          <w:p w14:paraId="17CDC6D2" w14:textId="0DEAF5EF" w:rsidR="0093579E" w:rsidRPr="00164BF9" w:rsidRDefault="00214145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513 (-1.053, 0.028)</w:t>
            </w:r>
          </w:p>
        </w:tc>
      </w:tr>
      <w:tr w:rsidR="00164BF9" w:rsidRPr="00164BF9" w14:paraId="177B6E10" w14:textId="77777777" w:rsidTr="003C00B1">
        <w:trPr>
          <w:trHeight w:val="539"/>
        </w:trPr>
        <w:tc>
          <w:tcPr>
            <w:tcW w:w="980" w:type="pct"/>
            <w:vMerge/>
          </w:tcPr>
          <w:p w14:paraId="06D1720D" w14:textId="77777777" w:rsidR="0093579E" w:rsidRPr="00164BF9" w:rsidRDefault="0093579E" w:rsidP="009357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pct"/>
          </w:tcPr>
          <w:p w14:paraId="2C1100EA" w14:textId="77777777" w:rsidR="0093579E" w:rsidRPr="00164BF9" w:rsidRDefault="0093579E" w:rsidP="0093579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Superior fronto-occipital fasciculus</w:t>
            </w:r>
          </w:p>
        </w:tc>
        <w:tc>
          <w:tcPr>
            <w:tcW w:w="850" w:type="pct"/>
          </w:tcPr>
          <w:p w14:paraId="235CE095" w14:textId="77777777" w:rsidR="0093579E" w:rsidRPr="00164BF9" w:rsidRDefault="0093579E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15" w:type="pct"/>
          </w:tcPr>
          <w:p w14:paraId="3D208A39" w14:textId="121138A8" w:rsidR="0093579E" w:rsidRPr="00164BF9" w:rsidRDefault="00214145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047 (-0.416, 0.323)</w:t>
            </w:r>
          </w:p>
        </w:tc>
        <w:tc>
          <w:tcPr>
            <w:tcW w:w="915" w:type="pct"/>
          </w:tcPr>
          <w:p w14:paraId="24637B3C" w14:textId="0614EE07" w:rsidR="0093579E" w:rsidRPr="00164BF9" w:rsidRDefault="00214145" w:rsidP="0093579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4BF9">
              <w:rPr>
                <w:rFonts w:ascii="Times New Roman" w:hAnsi="Times New Roman" w:cs="Times New Roman"/>
                <w:bCs/>
                <w:sz w:val="24"/>
                <w:szCs w:val="24"/>
              </w:rPr>
              <w:t>-0.246 (-0.717, 0.225)</w:t>
            </w:r>
          </w:p>
        </w:tc>
      </w:tr>
    </w:tbl>
    <w:p w14:paraId="35211DA7" w14:textId="292BDAAC" w:rsidR="0090230F" w:rsidRPr="00164BF9" w:rsidRDefault="0090230F" w:rsidP="00657702">
      <w:pPr>
        <w:rPr>
          <w:rFonts w:ascii="Times New Roman" w:hAnsi="Times New Roman" w:cs="Times New Roman"/>
          <w:bCs/>
          <w:sz w:val="24"/>
          <w:szCs w:val="24"/>
        </w:rPr>
      </w:pPr>
      <w:r w:rsidRPr="00164BF9">
        <w:rPr>
          <w:rFonts w:ascii="Times New Roman" w:hAnsi="Times New Roman" w:cs="Times New Roman"/>
          <w:bCs/>
          <w:sz w:val="24"/>
          <w:szCs w:val="24"/>
        </w:rPr>
        <w:t xml:space="preserve">Note. Models were adjusted for sex, race, years of education, </w:t>
      </w:r>
      <w:r w:rsidR="00214145" w:rsidRPr="00164BF9">
        <w:rPr>
          <w:rFonts w:ascii="Times New Roman" w:hAnsi="Times New Roman" w:cs="Times New Roman"/>
          <w:bCs/>
          <w:sz w:val="24"/>
          <w:szCs w:val="24"/>
        </w:rPr>
        <w:t xml:space="preserve">body mass index, </w:t>
      </w:r>
      <w:r w:rsidR="00F851E1" w:rsidRPr="00164BF9">
        <w:rPr>
          <w:rFonts w:ascii="Times New Roman" w:hAnsi="Times New Roman" w:cs="Times New Roman"/>
          <w:bCs/>
          <w:sz w:val="24"/>
          <w:szCs w:val="24"/>
        </w:rPr>
        <w:t xml:space="preserve">the scanner type, </w:t>
      </w:r>
      <w:r w:rsidRPr="00164BF9">
        <w:rPr>
          <w:rFonts w:ascii="Times New Roman" w:hAnsi="Times New Roman" w:cs="Times New Roman"/>
          <w:bCs/>
          <w:sz w:val="24"/>
          <w:szCs w:val="24"/>
        </w:rPr>
        <w:t>and APOE e4 status.</w:t>
      </w:r>
      <w:r w:rsidR="005D0105" w:rsidRPr="00164B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851E1" w:rsidRPr="00164BF9">
        <w:rPr>
          <w:rFonts w:ascii="Times New Roman" w:hAnsi="Times New Roman" w:cs="Times New Roman"/>
          <w:bCs/>
          <w:sz w:val="24"/>
          <w:szCs w:val="24"/>
        </w:rPr>
        <w:t>Mean diffusivity and fractional anisotropy values</w:t>
      </w:r>
      <w:r w:rsidR="005D0105" w:rsidRPr="00164BF9">
        <w:rPr>
          <w:rFonts w:ascii="Times New Roman" w:hAnsi="Times New Roman" w:cs="Times New Roman"/>
          <w:bCs/>
          <w:sz w:val="24"/>
          <w:szCs w:val="24"/>
        </w:rPr>
        <w:t xml:space="preserve"> were standardized Z scores.</w:t>
      </w:r>
    </w:p>
    <w:p w14:paraId="0A445572" w14:textId="77777777" w:rsidR="0090230F" w:rsidRPr="00164BF9" w:rsidRDefault="0090230F" w:rsidP="00C277F0">
      <w:pPr>
        <w:rPr>
          <w:b/>
          <w:bCs/>
        </w:rPr>
      </w:pPr>
    </w:p>
    <w:p w14:paraId="12B01EDF" w14:textId="77777777" w:rsidR="005A60B6" w:rsidRPr="00164BF9" w:rsidRDefault="005A60B6" w:rsidP="00C277F0">
      <w:pPr>
        <w:rPr>
          <w:b/>
          <w:bCs/>
        </w:rPr>
        <w:sectPr w:rsidR="005A60B6" w:rsidRPr="00164BF9" w:rsidSect="002141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06A2EC" w14:textId="1A522CDC" w:rsidR="001F5173" w:rsidRPr="00164BF9" w:rsidRDefault="00492DF0" w:rsidP="00C277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4BF9">
        <w:rPr>
          <w:rFonts w:ascii="Times New Roman" w:hAnsi="Times New Roman" w:cs="Times New Roman"/>
          <w:b/>
          <w:bCs/>
          <w:sz w:val="24"/>
          <w:szCs w:val="24"/>
        </w:rPr>
        <w:lastRenderedPageBreak/>
        <w:t>R</w:t>
      </w:r>
      <w:r w:rsidR="00644991" w:rsidRPr="00164BF9">
        <w:rPr>
          <w:rFonts w:ascii="Times New Roman" w:hAnsi="Times New Roman" w:cs="Times New Roman"/>
          <w:b/>
          <w:bCs/>
          <w:sz w:val="24"/>
          <w:szCs w:val="24"/>
        </w:rPr>
        <w:t>eferences:</w:t>
      </w:r>
    </w:p>
    <w:p w14:paraId="70764143" w14:textId="77777777" w:rsidR="00025B5D" w:rsidRPr="00164BF9" w:rsidRDefault="001F5173" w:rsidP="00025B5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64BF9">
        <w:rPr>
          <w:rFonts w:ascii="Times New Roman" w:hAnsi="Times New Roman" w:cs="Times New Roman"/>
          <w:sz w:val="24"/>
          <w:szCs w:val="24"/>
        </w:rPr>
        <w:fldChar w:fldCharType="begin"/>
      </w:r>
      <w:r w:rsidRPr="00164BF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64BF9">
        <w:rPr>
          <w:rFonts w:ascii="Times New Roman" w:hAnsi="Times New Roman" w:cs="Times New Roman"/>
          <w:sz w:val="24"/>
          <w:szCs w:val="24"/>
        </w:rPr>
        <w:fldChar w:fldCharType="separate"/>
      </w:r>
      <w:r w:rsidR="00025B5D" w:rsidRPr="00164BF9">
        <w:rPr>
          <w:rFonts w:ascii="Times New Roman" w:hAnsi="Times New Roman" w:cs="Times New Roman"/>
          <w:sz w:val="24"/>
          <w:szCs w:val="24"/>
        </w:rPr>
        <w:t>1.</w:t>
      </w:r>
      <w:r w:rsidR="00025B5D" w:rsidRPr="00164BF9">
        <w:rPr>
          <w:rFonts w:ascii="Times New Roman" w:hAnsi="Times New Roman" w:cs="Times New Roman"/>
          <w:sz w:val="24"/>
          <w:szCs w:val="24"/>
        </w:rPr>
        <w:tab/>
        <w:t xml:space="preserve">Saum KU, Muller H, Stegmaier C, Hauer K, Raum E, Brenner H. Development and evaluation of a modification of the Fried frailty criteria using population-independent cutpoints. </w:t>
      </w:r>
      <w:r w:rsidR="00025B5D" w:rsidRPr="00164BF9">
        <w:rPr>
          <w:rFonts w:ascii="Times New Roman" w:hAnsi="Times New Roman" w:cs="Times New Roman"/>
          <w:i/>
          <w:sz w:val="24"/>
          <w:szCs w:val="24"/>
        </w:rPr>
        <w:t xml:space="preserve">J Am Geriatr Soc. </w:t>
      </w:r>
      <w:r w:rsidR="00025B5D" w:rsidRPr="00164BF9">
        <w:rPr>
          <w:rFonts w:ascii="Times New Roman" w:hAnsi="Times New Roman" w:cs="Times New Roman"/>
          <w:sz w:val="24"/>
          <w:szCs w:val="24"/>
        </w:rPr>
        <w:t>2012;60(11):2110-2115.</w:t>
      </w:r>
    </w:p>
    <w:p w14:paraId="7F237CDF" w14:textId="6DCA3D8E" w:rsidR="00395294" w:rsidRPr="00164BF9" w:rsidRDefault="001F5173" w:rsidP="00C277F0">
      <w:r w:rsidRPr="00164BF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95294" w:rsidRPr="00164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63389F" w14:textId="77777777" w:rsidR="00632A34" w:rsidRDefault="00632A34" w:rsidP="0074272C">
      <w:pPr>
        <w:spacing w:after="0" w:line="240" w:lineRule="auto"/>
      </w:pPr>
      <w:r>
        <w:separator/>
      </w:r>
    </w:p>
  </w:endnote>
  <w:endnote w:type="continuationSeparator" w:id="0">
    <w:p w14:paraId="5A1F10BD" w14:textId="77777777" w:rsidR="00632A34" w:rsidRDefault="00632A34" w:rsidP="00742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501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0CEBBF" w14:textId="7E66DEBF" w:rsidR="004A4AA6" w:rsidRDefault="004A4A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A8869C8" w14:textId="77777777" w:rsidR="004A4AA6" w:rsidRDefault="004A4A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9D5FA" w14:textId="77777777" w:rsidR="00632A34" w:rsidRDefault="00632A34" w:rsidP="0074272C">
      <w:pPr>
        <w:spacing w:after="0" w:line="240" w:lineRule="auto"/>
      </w:pPr>
      <w:r>
        <w:separator/>
      </w:r>
    </w:p>
  </w:footnote>
  <w:footnote w:type="continuationSeparator" w:id="0">
    <w:p w14:paraId="20E24892" w14:textId="77777777" w:rsidR="00632A34" w:rsidRDefault="00632A34" w:rsidP="00742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708B3C" w14:textId="1351A240" w:rsidR="004A4AA6" w:rsidRPr="00FC68CB" w:rsidRDefault="004A4AA6" w:rsidP="00FC68CB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FC68CB">
      <w:rPr>
        <w:rFonts w:ascii="Times New Roman" w:hAnsi="Times New Roman" w:cs="Times New Roman"/>
        <w:sz w:val="24"/>
        <w:szCs w:val="24"/>
      </w:rPr>
      <w:t>Running title: Microstructural Neuroimaging of Frail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9B738E"/>
    <w:multiLevelType w:val="hybridMultilevel"/>
    <w:tmpl w:val="9A6E0D00"/>
    <w:lvl w:ilvl="0" w:tplc="8D765C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zMDcxMDUyNzaztDBQ0lEKTi0uzszPAykwMq0FAHWTCR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axpdxnrw5vaep0wfppx0vsd5sf0efzdxa&quot;&gt;brain_frailty&lt;record-ids&gt;&lt;item&gt;24&lt;/item&gt;&lt;/record-ids&gt;&lt;/item&gt;&lt;/Libraries&gt;"/>
  </w:docVars>
  <w:rsids>
    <w:rsidRoot w:val="008B11DE"/>
    <w:rsid w:val="00000970"/>
    <w:rsid w:val="00001C52"/>
    <w:rsid w:val="00007048"/>
    <w:rsid w:val="00012CC0"/>
    <w:rsid w:val="000148FD"/>
    <w:rsid w:val="0001511E"/>
    <w:rsid w:val="000160CA"/>
    <w:rsid w:val="00020789"/>
    <w:rsid w:val="00024B97"/>
    <w:rsid w:val="00025B5D"/>
    <w:rsid w:val="00026D42"/>
    <w:rsid w:val="00033155"/>
    <w:rsid w:val="0003748E"/>
    <w:rsid w:val="00043023"/>
    <w:rsid w:val="00050006"/>
    <w:rsid w:val="00052332"/>
    <w:rsid w:val="00057726"/>
    <w:rsid w:val="00063078"/>
    <w:rsid w:val="00063F78"/>
    <w:rsid w:val="000658F1"/>
    <w:rsid w:val="00065D3E"/>
    <w:rsid w:val="00066D20"/>
    <w:rsid w:val="00067DD2"/>
    <w:rsid w:val="000759CC"/>
    <w:rsid w:val="000802F8"/>
    <w:rsid w:val="000833A1"/>
    <w:rsid w:val="00086574"/>
    <w:rsid w:val="000932A2"/>
    <w:rsid w:val="000A0C41"/>
    <w:rsid w:val="000A71DA"/>
    <w:rsid w:val="000A77D0"/>
    <w:rsid w:val="000A7834"/>
    <w:rsid w:val="000C0A7D"/>
    <w:rsid w:val="000C29B0"/>
    <w:rsid w:val="000D5F1E"/>
    <w:rsid w:val="000D6F0D"/>
    <w:rsid w:val="000E4285"/>
    <w:rsid w:val="000E6B3B"/>
    <w:rsid w:val="000F0777"/>
    <w:rsid w:val="0012075C"/>
    <w:rsid w:val="00121658"/>
    <w:rsid w:val="0013109B"/>
    <w:rsid w:val="001413D5"/>
    <w:rsid w:val="00142F20"/>
    <w:rsid w:val="00144374"/>
    <w:rsid w:val="0014461C"/>
    <w:rsid w:val="00146DB2"/>
    <w:rsid w:val="00160A94"/>
    <w:rsid w:val="0016320B"/>
    <w:rsid w:val="00164BF9"/>
    <w:rsid w:val="001657AB"/>
    <w:rsid w:val="001741F9"/>
    <w:rsid w:val="001776F8"/>
    <w:rsid w:val="00180C15"/>
    <w:rsid w:val="00180D43"/>
    <w:rsid w:val="0018208B"/>
    <w:rsid w:val="001918BF"/>
    <w:rsid w:val="001A34B2"/>
    <w:rsid w:val="001A72DC"/>
    <w:rsid w:val="001B2D5D"/>
    <w:rsid w:val="001B5BF2"/>
    <w:rsid w:val="001B79A3"/>
    <w:rsid w:val="001C029F"/>
    <w:rsid w:val="001C0A0F"/>
    <w:rsid w:val="001C1315"/>
    <w:rsid w:val="001C2605"/>
    <w:rsid w:val="001C5F7C"/>
    <w:rsid w:val="001D29A2"/>
    <w:rsid w:val="001D3D91"/>
    <w:rsid w:val="001E3C3F"/>
    <w:rsid w:val="001F2136"/>
    <w:rsid w:val="001F304A"/>
    <w:rsid w:val="001F3721"/>
    <w:rsid w:val="001F5173"/>
    <w:rsid w:val="00200378"/>
    <w:rsid w:val="00200941"/>
    <w:rsid w:val="00200C2F"/>
    <w:rsid w:val="00214145"/>
    <w:rsid w:val="002265F7"/>
    <w:rsid w:val="002350B7"/>
    <w:rsid w:val="00235F3D"/>
    <w:rsid w:val="00240714"/>
    <w:rsid w:val="00245D8E"/>
    <w:rsid w:val="002462F4"/>
    <w:rsid w:val="00250383"/>
    <w:rsid w:val="0025587A"/>
    <w:rsid w:val="00260EE0"/>
    <w:rsid w:val="00270129"/>
    <w:rsid w:val="0027119B"/>
    <w:rsid w:val="00281F65"/>
    <w:rsid w:val="00282B80"/>
    <w:rsid w:val="0029263F"/>
    <w:rsid w:val="00296C1D"/>
    <w:rsid w:val="002A660D"/>
    <w:rsid w:val="002B7E7A"/>
    <w:rsid w:val="002D0328"/>
    <w:rsid w:val="002D0AEC"/>
    <w:rsid w:val="002D3EC9"/>
    <w:rsid w:val="002D5695"/>
    <w:rsid w:val="002E0B03"/>
    <w:rsid w:val="002E4E31"/>
    <w:rsid w:val="002E5134"/>
    <w:rsid w:val="002E76B6"/>
    <w:rsid w:val="002F629A"/>
    <w:rsid w:val="00300985"/>
    <w:rsid w:val="00302AD5"/>
    <w:rsid w:val="00306299"/>
    <w:rsid w:val="003172BE"/>
    <w:rsid w:val="0032403D"/>
    <w:rsid w:val="00331E82"/>
    <w:rsid w:val="003345C4"/>
    <w:rsid w:val="00337995"/>
    <w:rsid w:val="00340B03"/>
    <w:rsid w:val="00343014"/>
    <w:rsid w:val="00343196"/>
    <w:rsid w:val="00345C7F"/>
    <w:rsid w:val="003464D6"/>
    <w:rsid w:val="00351FF6"/>
    <w:rsid w:val="0035788C"/>
    <w:rsid w:val="003601AD"/>
    <w:rsid w:val="0036454A"/>
    <w:rsid w:val="0036461D"/>
    <w:rsid w:val="00372C4A"/>
    <w:rsid w:val="00372D18"/>
    <w:rsid w:val="00376741"/>
    <w:rsid w:val="00383322"/>
    <w:rsid w:val="003858A8"/>
    <w:rsid w:val="00395294"/>
    <w:rsid w:val="00396CDE"/>
    <w:rsid w:val="003A47A5"/>
    <w:rsid w:val="003A5385"/>
    <w:rsid w:val="003B3D9D"/>
    <w:rsid w:val="003B552D"/>
    <w:rsid w:val="003B6834"/>
    <w:rsid w:val="003C00B1"/>
    <w:rsid w:val="003D2B5B"/>
    <w:rsid w:val="003D6BE0"/>
    <w:rsid w:val="003D761A"/>
    <w:rsid w:val="003E096D"/>
    <w:rsid w:val="003E70DC"/>
    <w:rsid w:val="003E7B85"/>
    <w:rsid w:val="003F07D4"/>
    <w:rsid w:val="003F46FB"/>
    <w:rsid w:val="0041050E"/>
    <w:rsid w:val="00413897"/>
    <w:rsid w:val="0041729D"/>
    <w:rsid w:val="00427100"/>
    <w:rsid w:val="0043355B"/>
    <w:rsid w:val="0044255C"/>
    <w:rsid w:val="00443EED"/>
    <w:rsid w:val="004445AB"/>
    <w:rsid w:val="00446FE1"/>
    <w:rsid w:val="00451816"/>
    <w:rsid w:val="00453E99"/>
    <w:rsid w:val="00457652"/>
    <w:rsid w:val="00457741"/>
    <w:rsid w:val="00465F8A"/>
    <w:rsid w:val="0047200A"/>
    <w:rsid w:val="004720B0"/>
    <w:rsid w:val="00485574"/>
    <w:rsid w:val="0049249F"/>
    <w:rsid w:val="00492DF0"/>
    <w:rsid w:val="004A0654"/>
    <w:rsid w:val="004A06A6"/>
    <w:rsid w:val="004A3349"/>
    <w:rsid w:val="004A4AA6"/>
    <w:rsid w:val="004B2A99"/>
    <w:rsid w:val="004B5105"/>
    <w:rsid w:val="004C06DA"/>
    <w:rsid w:val="004C0E8C"/>
    <w:rsid w:val="004C3FF3"/>
    <w:rsid w:val="004C75AB"/>
    <w:rsid w:val="004D58FE"/>
    <w:rsid w:val="004D5F0D"/>
    <w:rsid w:val="004E4E63"/>
    <w:rsid w:val="004E7E20"/>
    <w:rsid w:val="004F0E0A"/>
    <w:rsid w:val="004F6273"/>
    <w:rsid w:val="004F6D02"/>
    <w:rsid w:val="004F6DBA"/>
    <w:rsid w:val="005001AD"/>
    <w:rsid w:val="00500608"/>
    <w:rsid w:val="00502828"/>
    <w:rsid w:val="00517201"/>
    <w:rsid w:val="00521E79"/>
    <w:rsid w:val="00541DF3"/>
    <w:rsid w:val="00543147"/>
    <w:rsid w:val="005528AC"/>
    <w:rsid w:val="00554163"/>
    <w:rsid w:val="00555217"/>
    <w:rsid w:val="005631A6"/>
    <w:rsid w:val="00572ACD"/>
    <w:rsid w:val="00573BA4"/>
    <w:rsid w:val="0057488E"/>
    <w:rsid w:val="00582163"/>
    <w:rsid w:val="005821FD"/>
    <w:rsid w:val="0058256C"/>
    <w:rsid w:val="0058338F"/>
    <w:rsid w:val="00583629"/>
    <w:rsid w:val="00583E4F"/>
    <w:rsid w:val="005848E0"/>
    <w:rsid w:val="00586CBA"/>
    <w:rsid w:val="00591C67"/>
    <w:rsid w:val="00596835"/>
    <w:rsid w:val="005A0006"/>
    <w:rsid w:val="005A1C5F"/>
    <w:rsid w:val="005A60B6"/>
    <w:rsid w:val="005B2BD3"/>
    <w:rsid w:val="005B31B4"/>
    <w:rsid w:val="005B52A5"/>
    <w:rsid w:val="005B5784"/>
    <w:rsid w:val="005D0105"/>
    <w:rsid w:val="005D37CB"/>
    <w:rsid w:val="005D3C21"/>
    <w:rsid w:val="005D7AC9"/>
    <w:rsid w:val="005E2DFC"/>
    <w:rsid w:val="005E4C70"/>
    <w:rsid w:val="005F2D23"/>
    <w:rsid w:val="0060385B"/>
    <w:rsid w:val="0061426C"/>
    <w:rsid w:val="006323DE"/>
    <w:rsid w:val="00632A34"/>
    <w:rsid w:val="006437A0"/>
    <w:rsid w:val="00644991"/>
    <w:rsid w:val="00645A7C"/>
    <w:rsid w:val="006529FA"/>
    <w:rsid w:val="00657702"/>
    <w:rsid w:val="006617B2"/>
    <w:rsid w:val="00671CCE"/>
    <w:rsid w:val="006811D5"/>
    <w:rsid w:val="0068215A"/>
    <w:rsid w:val="006825B3"/>
    <w:rsid w:val="00692F0B"/>
    <w:rsid w:val="006933F8"/>
    <w:rsid w:val="00697CD4"/>
    <w:rsid w:val="006A022F"/>
    <w:rsid w:val="006A1282"/>
    <w:rsid w:val="006A475F"/>
    <w:rsid w:val="006A4E54"/>
    <w:rsid w:val="006A543A"/>
    <w:rsid w:val="006B6410"/>
    <w:rsid w:val="006C19C7"/>
    <w:rsid w:val="006C2F97"/>
    <w:rsid w:val="006C3F57"/>
    <w:rsid w:val="006D4ADF"/>
    <w:rsid w:val="006D4CB2"/>
    <w:rsid w:val="006D4E65"/>
    <w:rsid w:val="006E4536"/>
    <w:rsid w:val="006E5205"/>
    <w:rsid w:val="006E7ADC"/>
    <w:rsid w:val="006F22B8"/>
    <w:rsid w:val="006F3619"/>
    <w:rsid w:val="006F4EA7"/>
    <w:rsid w:val="00700F27"/>
    <w:rsid w:val="00705E74"/>
    <w:rsid w:val="00712D2A"/>
    <w:rsid w:val="00717DA7"/>
    <w:rsid w:val="007206F8"/>
    <w:rsid w:val="00730E9C"/>
    <w:rsid w:val="007312B6"/>
    <w:rsid w:val="00732B1A"/>
    <w:rsid w:val="00735213"/>
    <w:rsid w:val="00735484"/>
    <w:rsid w:val="0074272C"/>
    <w:rsid w:val="007514C0"/>
    <w:rsid w:val="00753716"/>
    <w:rsid w:val="0076048B"/>
    <w:rsid w:val="00765912"/>
    <w:rsid w:val="007755C2"/>
    <w:rsid w:val="00775EC8"/>
    <w:rsid w:val="00780A63"/>
    <w:rsid w:val="00781AD0"/>
    <w:rsid w:val="00783725"/>
    <w:rsid w:val="00785E11"/>
    <w:rsid w:val="0079504E"/>
    <w:rsid w:val="00795FCC"/>
    <w:rsid w:val="007A07E0"/>
    <w:rsid w:val="007A4C44"/>
    <w:rsid w:val="007A562A"/>
    <w:rsid w:val="007C1EEE"/>
    <w:rsid w:val="007C45CB"/>
    <w:rsid w:val="007E5925"/>
    <w:rsid w:val="007F3F78"/>
    <w:rsid w:val="007F4D21"/>
    <w:rsid w:val="007F56A2"/>
    <w:rsid w:val="00804A8C"/>
    <w:rsid w:val="00806EAF"/>
    <w:rsid w:val="00807E6A"/>
    <w:rsid w:val="008109DB"/>
    <w:rsid w:val="00814459"/>
    <w:rsid w:val="00814AE5"/>
    <w:rsid w:val="008167ED"/>
    <w:rsid w:val="00817C52"/>
    <w:rsid w:val="00820A1D"/>
    <w:rsid w:val="00820F60"/>
    <w:rsid w:val="00823FFA"/>
    <w:rsid w:val="008268F5"/>
    <w:rsid w:val="00834B0A"/>
    <w:rsid w:val="00835A26"/>
    <w:rsid w:val="00836972"/>
    <w:rsid w:val="00837A9D"/>
    <w:rsid w:val="008412EA"/>
    <w:rsid w:val="00843E53"/>
    <w:rsid w:val="00845B85"/>
    <w:rsid w:val="00845C1D"/>
    <w:rsid w:val="00851215"/>
    <w:rsid w:val="008515F9"/>
    <w:rsid w:val="0085178E"/>
    <w:rsid w:val="00852259"/>
    <w:rsid w:val="00861FD8"/>
    <w:rsid w:val="008624B7"/>
    <w:rsid w:val="00863FFB"/>
    <w:rsid w:val="00866E07"/>
    <w:rsid w:val="00872CB7"/>
    <w:rsid w:val="008745B2"/>
    <w:rsid w:val="008815C7"/>
    <w:rsid w:val="00884CE7"/>
    <w:rsid w:val="008904EB"/>
    <w:rsid w:val="008951E7"/>
    <w:rsid w:val="00896444"/>
    <w:rsid w:val="00897C50"/>
    <w:rsid w:val="008A1149"/>
    <w:rsid w:val="008A7259"/>
    <w:rsid w:val="008B0363"/>
    <w:rsid w:val="008B055E"/>
    <w:rsid w:val="008B11DE"/>
    <w:rsid w:val="008B46D7"/>
    <w:rsid w:val="008B763E"/>
    <w:rsid w:val="008C0ACE"/>
    <w:rsid w:val="008C28A3"/>
    <w:rsid w:val="008C4154"/>
    <w:rsid w:val="008C5DDF"/>
    <w:rsid w:val="008C65C1"/>
    <w:rsid w:val="008D610D"/>
    <w:rsid w:val="008F21D3"/>
    <w:rsid w:val="0090040A"/>
    <w:rsid w:val="00901979"/>
    <w:rsid w:val="0090230F"/>
    <w:rsid w:val="00905491"/>
    <w:rsid w:val="0090629E"/>
    <w:rsid w:val="00907C53"/>
    <w:rsid w:val="00910AD0"/>
    <w:rsid w:val="00911C69"/>
    <w:rsid w:val="00912223"/>
    <w:rsid w:val="00914C58"/>
    <w:rsid w:val="00921CF7"/>
    <w:rsid w:val="00923E16"/>
    <w:rsid w:val="00931646"/>
    <w:rsid w:val="00934291"/>
    <w:rsid w:val="0093579E"/>
    <w:rsid w:val="00935E30"/>
    <w:rsid w:val="0093797C"/>
    <w:rsid w:val="00941A3A"/>
    <w:rsid w:val="0094238C"/>
    <w:rsid w:val="00954EA2"/>
    <w:rsid w:val="00957C0E"/>
    <w:rsid w:val="009715C2"/>
    <w:rsid w:val="00971FF4"/>
    <w:rsid w:val="00973225"/>
    <w:rsid w:val="00974293"/>
    <w:rsid w:val="00983753"/>
    <w:rsid w:val="00984DEE"/>
    <w:rsid w:val="00985FB7"/>
    <w:rsid w:val="00993213"/>
    <w:rsid w:val="00995CC1"/>
    <w:rsid w:val="009A0957"/>
    <w:rsid w:val="009A13E7"/>
    <w:rsid w:val="009A29F5"/>
    <w:rsid w:val="009A3F1B"/>
    <w:rsid w:val="009A495A"/>
    <w:rsid w:val="009A4DDF"/>
    <w:rsid w:val="009A52C6"/>
    <w:rsid w:val="009B2EB6"/>
    <w:rsid w:val="009C7215"/>
    <w:rsid w:val="009C79D0"/>
    <w:rsid w:val="009D76F7"/>
    <w:rsid w:val="009E4305"/>
    <w:rsid w:val="009E5B76"/>
    <w:rsid w:val="009F2F86"/>
    <w:rsid w:val="009F62F4"/>
    <w:rsid w:val="00A05C06"/>
    <w:rsid w:val="00A11055"/>
    <w:rsid w:val="00A1317A"/>
    <w:rsid w:val="00A2432F"/>
    <w:rsid w:val="00A258D2"/>
    <w:rsid w:val="00A259CB"/>
    <w:rsid w:val="00A40E07"/>
    <w:rsid w:val="00A42083"/>
    <w:rsid w:val="00A43468"/>
    <w:rsid w:val="00A525D5"/>
    <w:rsid w:val="00A54A40"/>
    <w:rsid w:val="00A60CB8"/>
    <w:rsid w:val="00A621D4"/>
    <w:rsid w:val="00A624F1"/>
    <w:rsid w:val="00A77A3A"/>
    <w:rsid w:val="00A8056A"/>
    <w:rsid w:val="00A8117C"/>
    <w:rsid w:val="00A825BD"/>
    <w:rsid w:val="00A845EF"/>
    <w:rsid w:val="00A94078"/>
    <w:rsid w:val="00AA58E4"/>
    <w:rsid w:val="00AA6431"/>
    <w:rsid w:val="00AB72C0"/>
    <w:rsid w:val="00AB74D3"/>
    <w:rsid w:val="00AD1539"/>
    <w:rsid w:val="00AD5CAD"/>
    <w:rsid w:val="00AE0CB3"/>
    <w:rsid w:val="00AE1404"/>
    <w:rsid w:val="00AE3095"/>
    <w:rsid w:val="00AE46B4"/>
    <w:rsid w:val="00AE4881"/>
    <w:rsid w:val="00AE7AE3"/>
    <w:rsid w:val="00B00BAF"/>
    <w:rsid w:val="00B01D84"/>
    <w:rsid w:val="00B032A1"/>
    <w:rsid w:val="00B03914"/>
    <w:rsid w:val="00B1262C"/>
    <w:rsid w:val="00B1412D"/>
    <w:rsid w:val="00B15FF3"/>
    <w:rsid w:val="00B17223"/>
    <w:rsid w:val="00B17639"/>
    <w:rsid w:val="00B30E82"/>
    <w:rsid w:val="00B31927"/>
    <w:rsid w:val="00B32C43"/>
    <w:rsid w:val="00B37BCB"/>
    <w:rsid w:val="00B37C72"/>
    <w:rsid w:val="00B40208"/>
    <w:rsid w:val="00B42D21"/>
    <w:rsid w:val="00B47A1C"/>
    <w:rsid w:val="00B50268"/>
    <w:rsid w:val="00B520FC"/>
    <w:rsid w:val="00B57E7F"/>
    <w:rsid w:val="00B61B33"/>
    <w:rsid w:val="00B64171"/>
    <w:rsid w:val="00B668F5"/>
    <w:rsid w:val="00B72C18"/>
    <w:rsid w:val="00B73A9F"/>
    <w:rsid w:val="00B76AA1"/>
    <w:rsid w:val="00B80F65"/>
    <w:rsid w:val="00B82244"/>
    <w:rsid w:val="00B87067"/>
    <w:rsid w:val="00B9019E"/>
    <w:rsid w:val="00BB4861"/>
    <w:rsid w:val="00BB634E"/>
    <w:rsid w:val="00BB7FD7"/>
    <w:rsid w:val="00BC01A2"/>
    <w:rsid w:val="00BC6603"/>
    <w:rsid w:val="00BC7B59"/>
    <w:rsid w:val="00BD1A0C"/>
    <w:rsid w:val="00BD5220"/>
    <w:rsid w:val="00BE48EF"/>
    <w:rsid w:val="00BE4EFE"/>
    <w:rsid w:val="00BE5B78"/>
    <w:rsid w:val="00BF0547"/>
    <w:rsid w:val="00BF0946"/>
    <w:rsid w:val="00BF15F6"/>
    <w:rsid w:val="00BF1753"/>
    <w:rsid w:val="00BF2BBB"/>
    <w:rsid w:val="00BF2E7E"/>
    <w:rsid w:val="00BF477A"/>
    <w:rsid w:val="00BF4FBA"/>
    <w:rsid w:val="00C05F2D"/>
    <w:rsid w:val="00C07299"/>
    <w:rsid w:val="00C11545"/>
    <w:rsid w:val="00C117ED"/>
    <w:rsid w:val="00C11F45"/>
    <w:rsid w:val="00C23CE3"/>
    <w:rsid w:val="00C277F0"/>
    <w:rsid w:val="00C318BF"/>
    <w:rsid w:val="00C3406E"/>
    <w:rsid w:val="00C413EC"/>
    <w:rsid w:val="00C47DBD"/>
    <w:rsid w:val="00C50CBB"/>
    <w:rsid w:val="00C51F7C"/>
    <w:rsid w:val="00C55237"/>
    <w:rsid w:val="00C57392"/>
    <w:rsid w:val="00C57D68"/>
    <w:rsid w:val="00C66EA7"/>
    <w:rsid w:val="00C70E17"/>
    <w:rsid w:val="00C71B9B"/>
    <w:rsid w:val="00C76AC0"/>
    <w:rsid w:val="00C857E0"/>
    <w:rsid w:val="00C91C0F"/>
    <w:rsid w:val="00C920EE"/>
    <w:rsid w:val="00C971A8"/>
    <w:rsid w:val="00CA1EE6"/>
    <w:rsid w:val="00CA4236"/>
    <w:rsid w:val="00CA6308"/>
    <w:rsid w:val="00CB2303"/>
    <w:rsid w:val="00CB5D29"/>
    <w:rsid w:val="00CB6E8C"/>
    <w:rsid w:val="00CC0CB0"/>
    <w:rsid w:val="00CC3812"/>
    <w:rsid w:val="00CD07C2"/>
    <w:rsid w:val="00CD227A"/>
    <w:rsid w:val="00CD5607"/>
    <w:rsid w:val="00CE3614"/>
    <w:rsid w:val="00CE3A0E"/>
    <w:rsid w:val="00CE72BE"/>
    <w:rsid w:val="00CF3533"/>
    <w:rsid w:val="00CF5205"/>
    <w:rsid w:val="00CF7250"/>
    <w:rsid w:val="00D03BDF"/>
    <w:rsid w:val="00D11129"/>
    <w:rsid w:val="00D11736"/>
    <w:rsid w:val="00D14143"/>
    <w:rsid w:val="00D14268"/>
    <w:rsid w:val="00D14D8A"/>
    <w:rsid w:val="00D22D74"/>
    <w:rsid w:val="00D239DB"/>
    <w:rsid w:val="00D278BF"/>
    <w:rsid w:val="00D308FE"/>
    <w:rsid w:val="00D465DB"/>
    <w:rsid w:val="00D5433C"/>
    <w:rsid w:val="00D57D9A"/>
    <w:rsid w:val="00D57FC8"/>
    <w:rsid w:val="00D70780"/>
    <w:rsid w:val="00D70E8E"/>
    <w:rsid w:val="00D74B3B"/>
    <w:rsid w:val="00D77CD7"/>
    <w:rsid w:val="00D8090C"/>
    <w:rsid w:val="00D80AEB"/>
    <w:rsid w:val="00D8603B"/>
    <w:rsid w:val="00D870EC"/>
    <w:rsid w:val="00D92C41"/>
    <w:rsid w:val="00D933E0"/>
    <w:rsid w:val="00D9776D"/>
    <w:rsid w:val="00DA33D2"/>
    <w:rsid w:val="00DA5369"/>
    <w:rsid w:val="00DB5654"/>
    <w:rsid w:val="00DB5DC8"/>
    <w:rsid w:val="00DC07DD"/>
    <w:rsid w:val="00DC2E51"/>
    <w:rsid w:val="00DC4810"/>
    <w:rsid w:val="00DC598E"/>
    <w:rsid w:val="00DC6E19"/>
    <w:rsid w:val="00DD0DA5"/>
    <w:rsid w:val="00DD42B8"/>
    <w:rsid w:val="00DD7A04"/>
    <w:rsid w:val="00DE0089"/>
    <w:rsid w:val="00DF4DB1"/>
    <w:rsid w:val="00DF55E8"/>
    <w:rsid w:val="00DF6664"/>
    <w:rsid w:val="00DF790A"/>
    <w:rsid w:val="00E00548"/>
    <w:rsid w:val="00E00BCF"/>
    <w:rsid w:val="00E0535A"/>
    <w:rsid w:val="00E1575E"/>
    <w:rsid w:val="00E358F1"/>
    <w:rsid w:val="00E44C73"/>
    <w:rsid w:val="00E56173"/>
    <w:rsid w:val="00E5671C"/>
    <w:rsid w:val="00E5771B"/>
    <w:rsid w:val="00E6180A"/>
    <w:rsid w:val="00E62E12"/>
    <w:rsid w:val="00E649DF"/>
    <w:rsid w:val="00E671AA"/>
    <w:rsid w:val="00E71AC6"/>
    <w:rsid w:val="00E75161"/>
    <w:rsid w:val="00E810A0"/>
    <w:rsid w:val="00E81938"/>
    <w:rsid w:val="00E83A74"/>
    <w:rsid w:val="00E938C0"/>
    <w:rsid w:val="00EB1B12"/>
    <w:rsid w:val="00EB25A0"/>
    <w:rsid w:val="00EB5137"/>
    <w:rsid w:val="00EB5EDD"/>
    <w:rsid w:val="00EB7808"/>
    <w:rsid w:val="00EC2C5D"/>
    <w:rsid w:val="00EC4FA4"/>
    <w:rsid w:val="00ED189E"/>
    <w:rsid w:val="00ED3D2A"/>
    <w:rsid w:val="00ED7D9C"/>
    <w:rsid w:val="00EE1AC0"/>
    <w:rsid w:val="00EE2FD8"/>
    <w:rsid w:val="00EE3BEE"/>
    <w:rsid w:val="00EE4093"/>
    <w:rsid w:val="00EE73FD"/>
    <w:rsid w:val="00F0458B"/>
    <w:rsid w:val="00F1353B"/>
    <w:rsid w:val="00F14D06"/>
    <w:rsid w:val="00F20AE0"/>
    <w:rsid w:val="00F250A1"/>
    <w:rsid w:val="00F3541F"/>
    <w:rsid w:val="00F42D12"/>
    <w:rsid w:val="00F44B0E"/>
    <w:rsid w:val="00F47167"/>
    <w:rsid w:val="00F510CE"/>
    <w:rsid w:val="00F5177E"/>
    <w:rsid w:val="00F52C26"/>
    <w:rsid w:val="00F62AF4"/>
    <w:rsid w:val="00F63642"/>
    <w:rsid w:val="00F636E2"/>
    <w:rsid w:val="00F67538"/>
    <w:rsid w:val="00F72D76"/>
    <w:rsid w:val="00F74108"/>
    <w:rsid w:val="00F74DBC"/>
    <w:rsid w:val="00F851E1"/>
    <w:rsid w:val="00F853E4"/>
    <w:rsid w:val="00F86620"/>
    <w:rsid w:val="00F91725"/>
    <w:rsid w:val="00F91AD0"/>
    <w:rsid w:val="00F92F30"/>
    <w:rsid w:val="00F9426A"/>
    <w:rsid w:val="00F961C5"/>
    <w:rsid w:val="00FA0F7D"/>
    <w:rsid w:val="00FB3DA6"/>
    <w:rsid w:val="00FB6813"/>
    <w:rsid w:val="00FC68CB"/>
    <w:rsid w:val="00FD36DA"/>
    <w:rsid w:val="00FD4432"/>
    <w:rsid w:val="00FD7772"/>
    <w:rsid w:val="00FF0120"/>
    <w:rsid w:val="00FF3F18"/>
    <w:rsid w:val="00FF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BF72C2"/>
  <w15:docId w15:val="{985F7406-8CBE-44C8-A2C5-53B298EB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77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D0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51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1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51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517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42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72C"/>
  </w:style>
  <w:style w:type="paragraph" w:styleId="Footer">
    <w:name w:val="footer"/>
    <w:basedOn w:val="Normal"/>
    <w:link w:val="FooterChar"/>
    <w:uiPriority w:val="99"/>
    <w:unhideWhenUsed/>
    <w:rsid w:val="00742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72C"/>
  </w:style>
  <w:style w:type="paragraph" w:styleId="ListParagraph">
    <w:name w:val="List Paragraph"/>
    <w:basedOn w:val="Normal"/>
    <w:uiPriority w:val="34"/>
    <w:qFormat/>
    <w:rsid w:val="005528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1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17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3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17A"/>
    <w:rPr>
      <w:b/>
      <w:bCs/>
      <w:sz w:val="20"/>
      <w:szCs w:val="20"/>
    </w:rPr>
  </w:style>
  <w:style w:type="paragraph" w:styleId="NoSpacing">
    <w:name w:val="No Spacing"/>
    <w:uiPriority w:val="1"/>
    <w:qFormat/>
    <w:rsid w:val="000148FD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2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5D868-0A45-4987-A39A-F271F9B43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Qu (NIH/NIA/IRP) [E]</dc:creator>
  <cp:keywords/>
  <dc:description/>
  <cp:lastModifiedBy>Frontiers</cp:lastModifiedBy>
  <cp:revision>40</cp:revision>
  <dcterms:created xsi:type="dcterms:W3CDTF">2020-03-27T14:29:00Z</dcterms:created>
  <dcterms:modified xsi:type="dcterms:W3CDTF">2020-09-21T14:51:00Z</dcterms:modified>
</cp:coreProperties>
</file>